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4DB5A2">
      <w:pPr>
        <w:numPr>
          <w:ilvl w:val="0"/>
          <w:numId w:val="0"/>
        </w:numPr>
        <w:rPr>
          <w:rFonts w:hint="default"/>
          <w:lang w:val="en-US" w:eastAsia="zh-CN"/>
        </w:rPr>
      </w:pPr>
    </w:p>
    <w:p w14:paraId="35D94066">
      <w:pPr>
        <w:rPr>
          <w:rFonts w:hint="eastAsia" w:eastAsiaTheme="minorEastAsia"/>
          <w:lang w:eastAsia="zh-CN"/>
        </w:rPr>
      </w:pPr>
    </w:p>
    <w:p w14:paraId="6D814F20">
      <w:pPr>
        <w:rPr>
          <w:rFonts w:hint="eastAsia" w:eastAsiaTheme="minorEastAsia"/>
          <w:lang w:eastAsia="zh-CN"/>
        </w:rPr>
      </w:pPr>
    </w:p>
    <w:p w14:paraId="7F6BF6CE"/>
    <w:p w14:paraId="3CC6AEC4">
      <w:r>
        <w:drawing>
          <wp:inline distT="0" distB="0" distL="114300" distR="114300">
            <wp:extent cx="5041900" cy="2235200"/>
            <wp:effectExtent l="0" t="0" r="12700" b="0"/>
            <wp:docPr id="1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41900" cy="223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3DC95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Figure 6B. DGKG protein expression analysis in OSCC cell lines by Western blot. </w:t>
      </w:r>
    </w:p>
    <w:p w14:paraId="5BACFCD6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Representative images from three independent biological replicates performed </w:t>
      </w:r>
    </w:p>
    <w:p w14:paraId="08146F6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under identical conditions are displayed. Cell lines: HaCaT (normal oral </w:t>
      </w:r>
    </w:p>
    <w:p w14:paraId="0D4C0A9D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keratinocytes), Cal27, SCC25, SCC9 (OSCC cell lines). </w:t>
      </w:r>
    </w:p>
    <w:p w14:paraId="75436C4E">
      <w:r>
        <w:drawing>
          <wp:inline distT="0" distB="0" distL="114300" distR="114300">
            <wp:extent cx="3073400" cy="3644900"/>
            <wp:effectExtent l="0" t="0" r="0" b="12700"/>
            <wp:docPr id="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364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2652E885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Figure 6E. Validation of DGKG knockdown efficiency in SCC9 cells using siRNA transfection. Representative Western blot from three independent experiments is shown. Cells were transfected with si-NC (negative control), si-DGKG-1, or si-DGKG-2 for 48 hours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  <w:lang w:eastAsia="zh-CN"/>
        </w:rPr>
        <w:t xml:space="preserve">si-DGKG-2 demonstrated superior knockdown efficiency and was selected for subsequent functional assays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g2ZjE1MmFlMjkyZDliNzU3NzUxZWIwNjhkOWY4OWIifQ=="/>
  </w:docVars>
  <w:rsids>
    <w:rsidRoot w:val="626A162E"/>
    <w:rsid w:val="07FFFC12"/>
    <w:rsid w:val="0EEC778C"/>
    <w:rsid w:val="1FBBB41A"/>
    <w:rsid w:val="626A162E"/>
    <w:rsid w:val="6DFF6677"/>
    <w:rsid w:val="F7C91EA1"/>
    <w:rsid w:val="FFFB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7T07:47:00Z</dcterms:created>
  <dc:creator>hx M</dc:creator>
  <cp:lastModifiedBy>hx M</cp:lastModifiedBy>
  <dcterms:modified xsi:type="dcterms:W3CDTF">2025-07-24T19:59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2559CCE73D027FF6CF886768FAC99F03_43</vt:lpwstr>
  </property>
</Properties>
</file>